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8BEE2" w14:textId="3E84118D" w:rsidR="00086E08" w:rsidRPr="00AE4115" w:rsidRDefault="00086E08">
      <w:pPr>
        <w:rPr>
          <w:rFonts w:ascii="Arial" w:hAnsi="Arial" w:cs="Arial"/>
        </w:rPr>
      </w:pPr>
      <w:r w:rsidRPr="00AE4115">
        <w:rPr>
          <w:rFonts w:ascii="Arial" w:hAnsi="Arial" w:cs="Arial"/>
          <w:b/>
          <w:bCs/>
        </w:rPr>
        <w:t>Supplementary Table 2</w:t>
      </w:r>
      <w:r w:rsidRPr="00AE4115">
        <w:rPr>
          <w:rFonts w:ascii="Arial" w:hAnsi="Arial" w:cs="Arial"/>
        </w:rPr>
        <w:t>: Comparison of nutrient intakes between aniridia cases and controls</w:t>
      </w:r>
    </w:p>
    <w:p w14:paraId="4F33EAEF" w14:textId="6366C56F" w:rsidR="00086E08" w:rsidRPr="00AE4115" w:rsidRDefault="00086E08">
      <w:pPr>
        <w:rPr>
          <w:rFonts w:ascii="Arial" w:hAnsi="Arial" w:cs="Arial"/>
        </w:rPr>
      </w:pPr>
    </w:p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4531"/>
        <w:gridCol w:w="236"/>
        <w:gridCol w:w="1182"/>
        <w:gridCol w:w="1134"/>
        <w:gridCol w:w="283"/>
        <w:gridCol w:w="1134"/>
        <w:gridCol w:w="993"/>
        <w:gridCol w:w="283"/>
        <w:gridCol w:w="1134"/>
      </w:tblGrid>
      <w:tr w:rsidR="005A1018" w:rsidRPr="00AE4115" w14:paraId="1D78F8FD" w14:textId="0D449AEB" w:rsidTr="005A1018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33B77" w14:textId="41F4ADE8" w:rsidR="00F45DB3" w:rsidRPr="00AE4115" w:rsidRDefault="00F45DB3" w:rsidP="005A1018">
            <w:pPr>
              <w:spacing w:before="60" w:after="60"/>
              <w:rPr>
                <w:rFonts w:ascii="Arial" w:hAnsi="Arial" w:cs="Arial"/>
                <w:b/>
                <w:bCs/>
              </w:rPr>
            </w:pPr>
            <w:r w:rsidRPr="00AE4115">
              <w:rPr>
                <w:rFonts w:ascii="Arial" w:hAnsi="Arial" w:cs="Arial"/>
                <w:b/>
                <w:bCs/>
              </w:rPr>
              <w:t>Nutri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3394A" w14:textId="77777777" w:rsidR="00F45DB3" w:rsidRPr="00AE4115" w:rsidRDefault="00F45DB3" w:rsidP="005A101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2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5226DA" w14:textId="1DA901BC" w:rsidR="00F45DB3" w:rsidRPr="00AE4115" w:rsidRDefault="00F45DB3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Aniridia cases</w:t>
            </w:r>
            <w:r w:rsidR="000E3206" w:rsidRPr="00AE4115">
              <w:rPr>
                <w:rFonts w:ascii="Arial" w:hAnsi="Arial" w:cs="Arial"/>
              </w:rPr>
              <w:t xml:space="preserve"> (n=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2559C" w14:textId="77777777" w:rsidR="00F45DB3" w:rsidRPr="00AE4115" w:rsidRDefault="00F45DB3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30739" w14:textId="58549BB5" w:rsidR="00F45DB3" w:rsidRPr="00AE4115" w:rsidRDefault="005A1018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 xml:space="preserve">      </w:t>
            </w:r>
            <w:r w:rsidR="00F45DB3" w:rsidRPr="00AE4115">
              <w:rPr>
                <w:rFonts w:ascii="Arial" w:hAnsi="Arial" w:cs="Arial"/>
              </w:rPr>
              <w:t>Controls</w:t>
            </w:r>
            <w:r w:rsidR="000E3206" w:rsidRPr="00AE4115">
              <w:rPr>
                <w:rFonts w:ascii="Arial" w:hAnsi="Arial" w:cs="Arial"/>
              </w:rPr>
              <w:t xml:space="preserve"> (n=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A81E6" w14:textId="77777777" w:rsidR="00F45DB3" w:rsidRPr="00AE4115" w:rsidRDefault="00F45DB3" w:rsidP="005A1018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7F26E" w14:textId="7D5592F6" w:rsidR="00F45DB3" w:rsidRPr="00AE4115" w:rsidRDefault="00F45DB3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P-value*</w:t>
            </w:r>
          </w:p>
        </w:tc>
      </w:tr>
      <w:tr w:rsidR="000E3206" w:rsidRPr="00AE4115" w14:paraId="1B4A42C5" w14:textId="77777777" w:rsidTr="005A1018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2770F" w14:textId="77777777" w:rsidR="00F45DB3" w:rsidRPr="00AE4115" w:rsidRDefault="00F45DB3" w:rsidP="00086E08">
            <w:pPr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299F1" w14:textId="77777777" w:rsidR="00F45DB3" w:rsidRPr="00AE4115" w:rsidRDefault="00F45DB3" w:rsidP="00086E08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4382" w14:textId="5679A6D8" w:rsidR="00F45DB3" w:rsidRPr="00AE4115" w:rsidRDefault="00F45DB3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08987" w14:textId="1E6B185F" w:rsidR="00F45DB3" w:rsidRPr="00AE4115" w:rsidRDefault="00F45DB3" w:rsidP="005A1018">
            <w:pPr>
              <w:spacing w:before="60"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790E4" w14:textId="77777777" w:rsidR="00F45DB3" w:rsidRPr="00AE4115" w:rsidRDefault="00F45DB3" w:rsidP="005A101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8B578" w14:textId="36AAEDF5" w:rsidR="00F45DB3" w:rsidRPr="00AE4115" w:rsidRDefault="00F45DB3" w:rsidP="005A1018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M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683A0" w14:textId="77041967" w:rsidR="00F45DB3" w:rsidRPr="00AE4115" w:rsidRDefault="00F45DB3" w:rsidP="005A1018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S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24701" w14:textId="77777777" w:rsidR="00F45DB3" w:rsidRPr="00AE4115" w:rsidRDefault="00F45DB3" w:rsidP="00086E0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8976" w14:textId="0ED642ED" w:rsidR="00F45DB3" w:rsidRPr="00AE4115" w:rsidRDefault="00F45DB3" w:rsidP="00086E08">
            <w:pPr>
              <w:rPr>
                <w:rFonts w:ascii="Arial" w:hAnsi="Arial" w:cs="Arial"/>
              </w:rPr>
            </w:pPr>
          </w:p>
        </w:tc>
      </w:tr>
      <w:tr w:rsidR="00AE4115" w:rsidRPr="00AE4115" w14:paraId="43C3944F" w14:textId="121C1D43" w:rsidTr="00573276">
        <w:tc>
          <w:tcPr>
            <w:tcW w:w="4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4CF3C" w14:textId="31289949" w:rsidR="00AE4115" w:rsidRPr="00AE4115" w:rsidRDefault="00AE4115" w:rsidP="00AE4115">
            <w:pPr>
              <w:spacing w:before="60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Carbohydrate (g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9B342" w14:textId="77777777" w:rsidR="00AE4115" w:rsidRPr="00AE4115" w:rsidRDefault="00AE4115" w:rsidP="00AE4115">
            <w:pPr>
              <w:spacing w:before="60"/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F1C04" w14:textId="4E1FCF13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79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A2C2E3" w14:textId="3557DBED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92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BDA1E1" w14:textId="77777777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1B34A3" w14:textId="069CECA4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49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BF3790" w14:textId="4D2F0560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91.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CE4D05" w14:textId="77777777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B48C3" w14:textId="7603EF04" w:rsidR="00AE4115" w:rsidRPr="00AE4115" w:rsidRDefault="00AE4115" w:rsidP="00AE4115">
            <w:pPr>
              <w:spacing w:before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9</w:t>
            </w:r>
          </w:p>
        </w:tc>
      </w:tr>
      <w:tr w:rsidR="00AE4115" w:rsidRPr="00AE4115" w14:paraId="7BB198ED" w14:textId="6F434E3C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11D846C" w14:textId="2D4867FE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Carbohydrate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6A28E0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E0864" w14:textId="0CF81B7B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4A00C" w14:textId="2542F12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3BA2B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CBD48" w14:textId="142A839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5396" w14:textId="3E062B1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1883F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D3522" w14:textId="545F05E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12</w:t>
            </w:r>
          </w:p>
        </w:tc>
      </w:tr>
      <w:tr w:rsidR="00AE4115" w:rsidRPr="00AE4115" w14:paraId="332B77ED" w14:textId="6F8C0B0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744AA77" w14:textId="467AC39E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Total sugars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7CDE4C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C8680" w14:textId="0CA2B02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AC3A" w14:textId="584D53F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7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2AE8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BEABD" w14:textId="299AE54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1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91AF1" w14:textId="36599CC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8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1DBA5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FF5CA" w14:textId="23F7135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39</w:t>
            </w:r>
          </w:p>
        </w:tc>
      </w:tr>
      <w:tr w:rsidR="00AE4115" w:rsidRPr="00AE4115" w14:paraId="080A0635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6C4665E" w14:textId="350B0CC1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Glucos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CA6357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1106" w14:textId="7B816DB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C3BC" w14:textId="2F5A1FA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BEA97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ED1BF" w14:textId="2F7D295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6D0C" w14:textId="6FA839CF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0441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512520" w14:textId="15D349F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35</w:t>
            </w:r>
          </w:p>
        </w:tc>
      </w:tr>
      <w:tr w:rsidR="00AE4115" w:rsidRPr="00AE4115" w14:paraId="60A9C14A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9E929DB" w14:textId="6CB97965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Fructos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04B8C2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8323" w14:textId="64C2ED0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A19F" w14:textId="250C187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53563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044F" w14:textId="5C1418F3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49B5" w14:textId="0A0DFC3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3DBCA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56AA9" w14:textId="656A97F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30</w:t>
            </w:r>
          </w:p>
        </w:tc>
      </w:tr>
      <w:tr w:rsidR="00AE4115" w:rsidRPr="00AE4115" w14:paraId="5FE5D412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5F28A89" w14:textId="2F7D7696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Sucros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EBE285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97440" w14:textId="2C9A105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83DB" w14:textId="2D70E86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A7BED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42C7" w14:textId="5F900C8F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5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7414" w14:textId="343EA7B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6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BD909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700E6A" w14:textId="4F36579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53</w:t>
            </w:r>
          </w:p>
        </w:tc>
      </w:tr>
      <w:tr w:rsidR="00AE4115" w:rsidRPr="00AE4115" w14:paraId="13A1D198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F9C6EF0" w14:textId="248BCC27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Maltos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8E83F27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8CBBF" w14:textId="25F2CACB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4111" w14:textId="6E5A891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B74A3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0B7B" w14:textId="224A0BC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5383" w14:textId="0DB3863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AEA2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79CA9" w14:textId="1FCE075B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16</w:t>
            </w:r>
          </w:p>
        </w:tc>
      </w:tr>
      <w:tr w:rsidR="00AE4115" w:rsidRPr="00AE4115" w14:paraId="19EA1D80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A019D3F" w14:textId="51C87E3A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Lactos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5F2588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53A6" w14:textId="64147CD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7F860" w14:textId="0107342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FC38D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3219" w14:textId="0C689E6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EBDE7" w14:textId="24918DEB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0FD99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81212" w14:textId="2B817E2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40</w:t>
            </w:r>
          </w:p>
        </w:tc>
      </w:tr>
      <w:tr w:rsidR="00AE4115" w:rsidRPr="00AE4115" w14:paraId="6B6E42E8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27EA08EB" w14:textId="62D0023A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Starch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D55D44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EEDE" w14:textId="782C0C7F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5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B023" w14:textId="4CE84BE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94C9C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015C" w14:textId="06B5198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3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70DAD" w14:textId="6CA097B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7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5B93F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464DD" w14:textId="5846916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9</w:t>
            </w:r>
          </w:p>
        </w:tc>
      </w:tr>
      <w:tr w:rsidR="00AE4115" w:rsidRPr="00AE4115" w14:paraId="2F083C4F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8DAF7E0" w14:textId="5162D47F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Energy (kJ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C91D6C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3A86" w14:textId="5B4748B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8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DAC1" w14:textId="58BD414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7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E47A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012B" w14:textId="6F7E7F2F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8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7AD69" w14:textId="62E21CF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9B2A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44001" w14:textId="35507F4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43</w:t>
            </w:r>
          </w:p>
        </w:tc>
      </w:tr>
      <w:tr w:rsidR="00AE4115" w:rsidRPr="00AE4115" w14:paraId="6F365925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0441D69" w14:textId="0ABAF717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Total fat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4E5F91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92B6D" w14:textId="5E04C0E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3A5D3" w14:textId="77683C2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0B3DD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7674" w14:textId="74D8516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63075" w14:textId="29B8915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BD33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DDD0F" w14:textId="4E4AF23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6</w:t>
            </w:r>
          </w:p>
        </w:tc>
      </w:tr>
      <w:tr w:rsidR="00AE4115" w:rsidRPr="00AE4115" w14:paraId="71362497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B42C1DB" w14:textId="348C7004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Saturated fat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034CBC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3F9ED" w14:textId="0A23B8D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CD3E" w14:textId="1777D5A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4156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9CB1" w14:textId="6B4CE3B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CEB9F" w14:textId="7FC931E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1013B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80AE0" w14:textId="468EF5F3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79</w:t>
            </w:r>
          </w:p>
        </w:tc>
      </w:tr>
      <w:tr w:rsidR="00AE4115" w:rsidRPr="00AE4115" w14:paraId="7BFF6AC6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4E732225" w14:textId="0061A99B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eastAsia="Times New Roman" w:hAnsi="Arial" w:cs="Arial"/>
              </w:rPr>
              <w:t xml:space="preserve">Monounsaturated fat </w:t>
            </w:r>
            <w:r w:rsidRPr="00AE4115">
              <w:rPr>
                <w:rFonts w:ascii="Arial" w:hAnsi="Arial" w:cs="Arial"/>
              </w:rPr>
              <w:t>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10ED8C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BBFC" w14:textId="7C633A1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8485" w14:textId="05B7C37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B59B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B138" w14:textId="75D2A10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06F16" w14:textId="2C7903A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8CBC2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26C3E" w14:textId="05A4BEC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18</w:t>
            </w:r>
          </w:p>
        </w:tc>
      </w:tr>
      <w:tr w:rsidR="00AE4115" w:rsidRPr="00AE4115" w14:paraId="1C207E9C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7208EF40" w14:textId="73DC7AFD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PUFAs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07B5E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F5CF7" w14:textId="183472B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4D2B" w14:textId="2F20B20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ACA87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33181" w14:textId="145A026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6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F541" w14:textId="5C1AA65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09AB6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3C52F" w14:textId="3DFF375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88</w:t>
            </w:r>
          </w:p>
        </w:tc>
      </w:tr>
      <w:tr w:rsidR="00AE4115" w:rsidRPr="00AE4115" w14:paraId="4ED37273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F176AAF" w14:textId="448714D9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N3 PUFAs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155BD2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7D23" w14:textId="2B9EED4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17F16" w14:textId="0B01607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4AACE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1A87" w14:textId="4EDE540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774F9" w14:textId="424A5D1F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8CD7A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F5CAF" w14:textId="0C20E8E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1</w:t>
            </w:r>
          </w:p>
        </w:tc>
      </w:tr>
      <w:tr w:rsidR="00AE4115" w:rsidRPr="00AE4115" w14:paraId="25E111FE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0E4FCB9C" w14:textId="289C86DA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Protein as a % of total ener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3995EE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2E26F" w14:textId="5D3B372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9017" w14:textId="43C06BA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D6A9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5C567" w14:textId="47EDAE6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F4C8" w14:textId="0448274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65815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579DF" w14:textId="0DC9893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42</w:t>
            </w:r>
          </w:p>
        </w:tc>
      </w:tr>
      <w:tr w:rsidR="00AE4115" w:rsidRPr="00AE4115" w14:paraId="65A2C1B3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0B696F0" w14:textId="664E9353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Fibre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31EA13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5DDE" w14:textId="3E08960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B79C" w14:textId="6A7179D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D8DB5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AAB8" w14:textId="1E5C166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46E2" w14:textId="4DD368F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E6A09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4037A0" w14:textId="0B367C2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7</w:t>
            </w:r>
          </w:p>
        </w:tc>
      </w:tr>
      <w:tr w:rsidR="00AE4115" w:rsidRPr="00AE4115" w14:paraId="156C9EB9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12D2D148" w14:textId="236BA885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Alcohol (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4FCDC9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3738D" w14:textId="0C44F81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AB22" w14:textId="4CEEA64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9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58C29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6190E" w14:textId="7A6DF1C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C28E5" w14:textId="66E0F5B2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0.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C3DE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9A7F1" w14:textId="1D9D6E4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&gt;0.99</w:t>
            </w:r>
          </w:p>
        </w:tc>
      </w:tr>
      <w:tr w:rsidR="00AE4115" w:rsidRPr="00AE4115" w14:paraId="5C199BA2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6E7A70A0" w14:textId="72520D35" w:rsidR="00AE4115" w:rsidRPr="00AE4115" w:rsidRDefault="00AE4115" w:rsidP="00AE4115">
            <w:pPr>
              <w:rPr>
                <w:rFonts w:ascii="Arial" w:hAnsi="Arial" w:cs="Arial"/>
              </w:rPr>
            </w:pPr>
            <w:proofErr w:type="spellStart"/>
            <w:r w:rsidRPr="00AE4115">
              <w:rPr>
                <w:rFonts w:ascii="Arial" w:hAnsi="Arial" w:cs="Arial"/>
              </w:rPr>
              <w:t>Thiamin</w:t>
            </w:r>
            <w:proofErr w:type="spellEnd"/>
            <w:r w:rsidRPr="00AE4115">
              <w:rPr>
                <w:rFonts w:ascii="Arial" w:hAnsi="Arial" w:cs="Arial"/>
              </w:rPr>
              <w:t xml:space="preserve"> (m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B944AD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F8F80" w14:textId="7EAD1CD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11890" w14:textId="52385CA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9157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17D7" w14:textId="5747C9A3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7708A" w14:textId="780F50E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488DA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54B62" w14:textId="6EFDD5E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10</w:t>
            </w:r>
          </w:p>
        </w:tc>
      </w:tr>
      <w:tr w:rsidR="00AE4115" w:rsidRPr="00AE4115" w14:paraId="5AE347D9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7CA8DA9" w14:textId="12ED45A3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Riboflavin (m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AA5F57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6064" w14:textId="69507CD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A78E" w14:textId="4FD1E50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58CF6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DA83" w14:textId="424B00E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AAF6" w14:textId="526D5CFA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6D513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14AE6" w14:textId="2567B219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6</w:t>
            </w:r>
          </w:p>
        </w:tc>
      </w:tr>
      <w:tr w:rsidR="00AE4115" w:rsidRPr="00AE4115" w14:paraId="218BB0F1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6A6F7B2" w14:textId="00C220E5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Niacin (m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AB77E1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5DC0" w14:textId="0EABBED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72C7" w14:textId="6DC4C52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71730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628F0" w14:textId="30CC1F7E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D67B6" w14:textId="21E0F2C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DEC18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099DE" w14:textId="2034D993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58</w:t>
            </w:r>
          </w:p>
        </w:tc>
      </w:tr>
      <w:tr w:rsidR="00AE4115" w:rsidRPr="00AE4115" w14:paraId="068809D6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C13B7CC" w14:textId="64E831B3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Vitamin B6 (m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DE3DA3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ED7BD" w14:textId="0424046C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74434" w14:textId="74CA5CA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DCAB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050DC" w14:textId="12506B93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AFD2F" w14:textId="323BAD3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21093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FD841" w14:textId="557FC0DD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28</w:t>
            </w:r>
          </w:p>
        </w:tc>
      </w:tr>
      <w:tr w:rsidR="00AE4115" w:rsidRPr="00AE4115" w14:paraId="7538128B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304694B1" w14:textId="61B18C04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Vitamin</w:t>
            </w:r>
            <w:r w:rsidR="00631E5E">
              <w:rPr>
                <w:rFonts w:ascii="Arial" w:hAnsi="Arial" w:cs="Arial"/>
              </w:rPr>
              <w:t xml:space="preserve"> </w:t>
            </w:r>
            <w:r w:rsidRPr="00AE4115">
              <w:rPr>
                <w:rFonts w:ascii="Arial" w:hAnsi="Arial" w:cs="Arial"/>
              </w:rPr>
              <w:t>B12 (µ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99870B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3098B" w14:textId="1E113354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7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D8A9" w14:textId="14EAD95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7.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EAFD0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A9F4" w14:textId="109F8398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1D852" w14:textId="5288142B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144D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4A419" w14:textId="00408E30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40</w:t>
            </w:r>
          </w:p>
        </w:tc>
      </w:tr>
      <w:tr w:rsidR="00AE4115" w:rsidRPr="00AE4115" w14:paraId="0AE123B5" w14:textId="77777777" w:rsidTr="00573276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14:paraId="5F2B9FE5" w14:textId="18D1B10D" w:rsidR="00AE4115" w:rsidRPr="00AE4115" w:rsidRDefault="00AE4115" w:rsidP="00AE4115">
            <w:pPr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Folate (µ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9D989D" w14:textId="77777777" w:rsidR="00AE4115" w:rsidRPr="00AE4115" w:rsidRDefault="00AE4115" w:rsidP="00AE4115">
            <w:pPr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F29A" w14:textId="395CC0F6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35</w:t>
            </w:r>
            <w:r w:rsidR="003A5543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4D2B1" w14:textId="21739755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30BE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947D" w14:textId="2A61914D" w:rsidR="00AE4115" w:rsidRPr="00AE4115" w:rsidRDefault="003A5543" w:rsidP="00AE411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43E1F" w14:textId="3D86C49A" w:rsidR="00AE4115" w:rsidRPr="00AE4115" w:rsidRDefault="003A5543" w:rsidP="00AE411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44BE" w14:textId="77777777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02CBD" w14:textId="333D0F61" w:rsidR="00AE4115" w:rsidRPr="00AE4115" w:rsidRDefault="00AE4115" w:rsidP="00AE4115">
            <w:pPr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10</w:t>
            </w:r>
          </w:p>
        </w:tc>
      </w:tr>
      <w:tr w:rsidR="00AE4115" w:rsidRPr="00AE4115" w14:paraId="122D5961" w14:textId="77777777" w:rsidTr="00573276">
        <w:tc>
          <w:tcPr>
            <w:tcW w:w="4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0147E" w14:textId="079D9B64" w:rsidR="00AE4115" w:rsidRPr="00AE4115" w:rsidRDefault="00AE4115" w:rsidP="00AE4115">
            <w:pPr>
              <w:spacing w:after="60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Carotene (µg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225DB" w14:textId="77777777" w:rsidR="00AE4115" w:rsidRPr="00AE4115" w:rsidRDefault="00AE4115" w:rsidP="00AE4115">
            <w:pPr>
              <w:spacing w:after="60"/>
              <w:rPr>
                <w:rFonts w:ascii="Arial" w:hAnsi="Arial" w:cs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EF0934" w14:textId="27E129AD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5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40EB27" w14:textId="04088C12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26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C2890D" w14:textId="77777777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8A1A27" w14:textId="56F2472F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4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9FBA0" w14:textId="27A1BC34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  <w:color w:val="000000"/>
              </w:rPr>
              <w:t>25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D87823" w14:textId="77777777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6D81C" w14:textId="047C31A8" w:rsidR="00AE4115" w:rsidRPr="00AE4115" w:rsidRDefault="00AE4115" w:rsidP="00AE4115">
            <w:pPr>
              <w:spacing w:after="60"/>
              <w:jc w:val="right"/>
              <w:rPr>
                <w:rFonts w:ascii="Arial" w:hAnsi="Arial" w:cs="Arial"/>
              </w:rPr>
            </w:pPr>
            <w:r w:rsidRPr="00AE4115">
              <w:rPr>
                <w:rFonts w:ascii="Arial" w:hAnsi="Arial" w:cs="Arial"/>
              </w:rPr>
              <w:t>0.07</w:t>
            </w:r>
          </w:p>
        </w:tc>
      </w:tr>
    </w:tbl>
    <w:p w14:paraId="7CA60FEE" w14:textId="4A2CA834" w:rsidR="00086E08" w:rsidRPr="00AE4115" w:rsidRDefault="00F45DB3" w:rsidP="005A1018">
      <w:pPr>
        <w:spacing w:before="60" w:after="0"/>
        <w:rPr>
          <w:rFonts w:ascii="Arial" w:hAnsi="Arial" w:cs="Arial"/>
        </w:rPr>
      </w:pPr>
      <w:r w:rsidRPr="00AE4115">
        <w:rPr>
          <w:rFonts w:ascii="Arial" w:hAnsi="Arial" w:cs="Arial"/>
        </w:rPr>
        <w:t xml:space="preserve">* </w:t>
      </w:r>
      <w:r w:rsidRPr="00F36D73">
        <w:rPr>
          <w:rFonts w:ascii="Arial" w:hAnsi="Arial" w:cs="Arial"/>
          <w:sz w:val="18"/>
          <w:szCs w:val="18"/>
        </w:rPr>
        <w:t>Mann-Whitney test</w:t>
      </w:r>
    </w:p>
    <w:sectPr w:rsidR="00086E08" w:rsidRPr="00AE4115" w:rsidSect="00086E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08"/>
    <w:rsid w:val="00086E08"/>
    <w:rsid w:val="000E3206"/>
    <w:rsid w:val="003A5543"/>
    <w:rsid w:val="005A1018"/>
    <w:rsid w:val="00631E5E"/>
    <w:rsid w:val="00AE4115"/>
    <w:rsid w:val="00F36D73"/>
    <w:rsid w:val="00F4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118CC"/>
  <w15:chartTrackingRefBased/>
  <w15:docId w15:val="{E1DF3C51-89A4-4D5F-ADCC-CB0E420B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kinner (MED - Staff)</dc:creator>
  <cp:keywords/>
  <dc:description/>
  <cp:lastModifiedBy>Jane Skinner (MED - Staff)</cp:lastModifiedBy>
  <cp:revision>4</cp:revision>
  <dcterms:created xsi:type="dcterms:W3CDTF">2024-10-02T11:09:00Z</dcterms:created>
  <dcterms:modified xsi:type="dcterms:W3CDTF">2024-10-0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535204155</vt:i4>
  </property>
  <property fmtid="{D5CDD505-2E9C-101B-9397-08002B2CF9AE}" pid="3" name="_NewReviewCycle">
    <vt:lpwstr/>
  </property>
  <property fmtid="{D5CDD505-2E9C-101B-9397-08002B2CF9AE}" pid="4" name="_EmailSubject">
    <vt:lpwstr>Supplementary table 2</vt:lpwstr>
  </property>
  <property fmtid="{D5CDD505-2E9C-101B-9397-08002B2CF9AE}" pid="5" name="_AuthorEmail">
    <vt:lpwstr>Jane.Skinner@uea.ac.uk</vt:lpwstr>
  </property>
  <property fmtid="{D5CDD505-2E9C-101B-9397-08002B2CF9AE}" pid="6" name="_AuthorEmailDisplayName">
    <vt:lpwstr>Jane Skinner (MED - Staff)</vt:lpwstr>
  </property>
</Properties>
</file>